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FE02A" w14:textId="77777777" w:rsidR="00675DC4" w:rsidRPr="00675DC4" w:rsidRDefault="00675DC4" w:rsidP="00AA6388">
      <w:pPr>
        <w:rPr>
          <w:rFonts w:ascii="Arial" w:hAnsi="Arial" w:cs="Arial"/>
          <w:b/>
          <w:bCs/>
          <w:sz w:val="24"/>
          <w:szCs w:val="32"/>
        </w:rPr>
      </w:pPr>
    </w:p>
    <w:tbl>
      <w:tblPr>
        <w:tblStyle w:val="af4"/>
        <w:tblW w:w="5000" w:type="pct"/>
        <w:tblLayout w:type="fixed"/>
        <w:tblLook w:val="0600" w:firstRow="0" w:lastRow="0" w:firstColumn="0" w:lastColumn="0" w:noHBand="1" w:noVBand="1"/>
      </w:tblPr>
      <w:tblGrid>
        <w:gridCol w:w="1979"/>
        <w:gridCol w:w="6515"/>
      </w:tblGrid>
      <w:tr w:rsidR="00B74231" w:rsidRPr="00AC2D0E" w14:paraId="59F6A27B" w14:textId="77777777" w:rsidTr="0005698F">
        <w:trPr>
          <w:trHeight w:val="278"/>
        </w:trPr>
        <w:tc>
          <w:tcPr>
            <w:tcW w:w="1165" w:type="pct"/>
            <w:hideMark/>
          </w:tcPr>
          <w:p w14:paraId="34671E3D" w14:textId="77777777" w:rsidR="00B74231" w:rsidRPr="00AC2D0E" w:rsidRDefault="00B74231" w:rsidP="0005698F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40"/>
                <w:szCs w:val="40"/>
              </w:rPr>
            </w:pPr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Airway epithelial cells</w:t>
            </w:r>
          </w:p>
        </w:tc>
        <w:tc>
          <w:tcPr>
            <w:tcW w:w="3835" w:type="pct"/>
            <w:hideMark/>
          </w:tcPr>
          <w:p w14:paraId="72FFCA09" w14:textId="77777777" w:rsidR="00B74231" w:rsidRPr="00AC2D0E" w:rsidRDefault="00B74231" w:rsidP="0005698F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40"/>
                <w:szCs w:val="40"/>
              </w:rPr>
            </w:pPr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ADH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7,AQP1,CDH1,SEC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4L3</w:t>
            </w:r>
          </w:p>
        </w:tc>
      </w:tr>
      <w:tr w:rsidR="00B74231" w:rsidRPr="00AC2D0E" w14:paraId="36692649" w14:textId="77777777" w:rsidTr="0005698F">
        <w:trPr>
          <w:trHeight w:val="767"/>
        </w:trPr>
        <w:tc>
          <w:tcPr>
            <w:tcW w:w="1165" w:type="pct"/>
            <w:hideMark/>
          </w:tcPr>
          <w:p w14:paraId="65C43DCB" w14:textId="77777777" w:rsidR="00B74231" w:rsidRPr="00AC2D0E" w:rsidRDefault="00B74231" w:rsidP="0005698F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40"/>
                <w:szCs w:val="40"/>
              </w:rPr>
            </w:pPr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Airway goblet cells</w:t>
            </w:r>
          </w:p>
        </w:tc>
        <w:tc>
          <w:tcPr>
            <w:tcW w:w="3835" w:type="pct"/>
            <w:hideMark/>
          </w:tcPr>
          <w:p w14:paraId="34839147" w14:textId="77777777" w:rsidR="00B74231" w:rsidRPr="00AC2D0E" w:rsidRDefault="00B74231" w:rsidP="0005698F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40"/>
                <w:szCs w:val="40"/>
              </w:rPr>
            </w:pPr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AGR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,AQP5,CEACAM1,DMBT1,DUSP4,FXYD3,GALNT5,GALNT6,GGH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GOLPH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,GP2,IL19,LIPF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LTF,LYNX1,MSLN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MUC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6,MUC4,MUC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5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B,NOS2,PIGR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QSOX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,SCGB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A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,SEC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3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B,SPDEF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TFF2</w:t>
            </w:r>
          </w:p>
        </w:tc>
      </w:tr>
      <w:tr w:rsidR="00B74231" w:rsidRPr="00AC2D0E" w14:paraId="0BC57515" w14:textId="77777777" w:rsidTr="0005698F">
        <w:trPr>
          <w:trHeight w:val="523"/>
        </w:trPr>
        <w:tc>
          <w:tcPr>
            <w:tcW w:w="1165" w:type="pct"/>
            <w:hideMark/>
          </w:tcPr>
          <w:p w14:paraId="7AEEA205" w14:textId="77777777" w:rsidR="00B74231" w:rsidRPr="00AC2D0E" w:rsidRDefault="00B74231" w:rsidP="0005698F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40"/>
                <w:szCs w:val="40"/>
              </w:rPr>
            </w:pPr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Fibroblasts</w:t>
            </w:r>
          </w:p>
        </w:tc>
        <w:tc>
          <w:tcPr>
            <w:tcW w:w="3835" w:type="pct"/>
            <w:hideMark/>
          </w:tcPr>
          <w:p w14:paraId="2FCAA269" w14:textId="77777777" w:rsidR="00B74231" w:rsidRPr="00AC2D0E" w:rsidRDefault="00B74231" w:rsidP="0005698F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40"/>
                <w:szCs w:val="40"/>
              </w:rPr>
            </w:pPr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COL3A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,COL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5A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,DPT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FN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,GSN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LRP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,PDGFRA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TCF21</w:t>
            </w:r>
          </w:p>
        </w:tc>
      </w:tr>
      <w:tr w:rsidR="00B74231" w:rsidRPr="00AC2D0E" w14:paraId="4D7E994F" w14:textId="77777777" w:rsidTr="0005698F">
        <w:trPr>
          <w:trHeight w:val="278"/>
        </w:trPr>
        <w:tc>
          <w:tcPr>
            <w:tcW w:w="1165" w:type="pct"/>
            <w:hideMark/>
          </w:tcPr>
          <w:p w14:paraId="31295F6D" w14:textId="77777777" w:rsidR="00B74231" w:rsidRPr="00AC2D0E" w:rsidRDefault="00B74231" w:rsidP="0005698F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40"/>
                <w:szCs w:val="40"/>
              </w:rPr>
            </w:pPr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Basal cells</w:t>
            </w:r>
          </w:p>
        </w:tc>
        <w:tc>
          <w:tcPr>
            <w:tcW w:w="3835" w:type="pct"/>
            <w:hideMark/>
          </w:tcPr>
          <w:p w14:paraId="1B3EA64D" w14:textId="77777777" w:rsidR="00B74231" w:rsidRPr="00AC2D0E" w:rsidRDefault="00B74231" w:rsidP="0005698F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40"/>
                <w:szCs w:val="40"/>
              </w:rPr>
            </w:pPr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ABI3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BP,AQP3,DAPL1,GSTM2,HPGD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ICAM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,KRT14,KRT15,KRT5,PHLDA3,RPS18,SDC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</w:t>
            </w:r>
          </w:p>
        </w:tc>
      </w:tr>
      <w:tr w:rsidR="00B74231" w:rsidRPr="00AC2D0E" w14:paraId="6C86C25B" w14:textId="77777777" w:rsidTr="0005698F">
        <w:trPr>
          <w:trHeight w:val="523"/>
        </w:trPr>
        <w:tc>
          <w:tcPr>
            <w:tcW w:w="1165" w:type="pct"/>
            <w:hideMark/>
          </w:tcPr>
          <w:p w14:paraId="0CCC5487" w14:textId="77777777" w:rsidR="00B74231" w:rsidRPr="00AC2D0E" w:rsidRDefault="00B74231" w:rsidP="0005698F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40"/>
                <w:szCs w:val="40"/>
              </w:rPr>
            </w:pPr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Alveolar macrophages</w:t>
            </w:r>
          </w:p>
        </w:tc>
        <w:tc>
          <w:tcPr>
            <w:tcW w:w="3835" w:type="pct"/>
            <w:hideMark/>
          </w:tcPr>
          <w:p w14:paraId="15D376F1" w14:textId="77777777" w:rsidR="00B74231" w:rsidRPr="00AC2D0E" w:rsidRDefault="00B74231" w:rsidP="0005698F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40"/>
                <w:szCs w:val="40"/>
              </w:rPr>
            </w:pPr>
            <w:bookmarkStart w:id="0" w:name="_Hlk154386717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ABCG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,CCL3,CD36,CLEC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7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A,CSF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RB,CXCL2,G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S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,GAL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GDA,GNGT2,GPNMB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IL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8,IL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B,ITGAX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KLHDC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4,MARCO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MCEMP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,MPP1,MRC1,OLR1,PLET1,S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00A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4,TLR2,TNFAIP2,TRIM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5</w:t>
            </w:r>
            <w:bookmarkEnd w:id="0"/>
          </w:p>
        </w:tc>
      </w:tr>
      <w:tr w:rsidR="00B74231" w:rsidRPr="00AC2D0E" w14:paraId="1739F30E" w14:textId="77777777" w:rsidTr="0005698F">
        <w:trPr>
          <w:trHeight w:val="767"/>
        </w:trPr>
        <w:tc>
          <w:tcPr>
            <w:tcW w:w="1165" w:type="pct"/>
            <w:hideMark/>
          </w:tcPr>
          <w:p w14:paraId="08DB0FDA" w14:textId="77777777" w:rsidR="00B74231" w:rsidRPr="00AC2D0E" w:rsidRDefault="00B74231" w:rsidP="0005698F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40"/>
                <w:szCs w:val="40"/>
              </w:rPr>
            </w:pPr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Ciliated cells</w:t>
            </w:r>
          </w:p>
        </w:tc>
        <w:tc>
          <w:tcPr>
            <w:tcW w:w="3835" w:type="pct"/>
            <w:hideMark/>
          </w:tcPr>
          <w:p w14:paraId="56FBDC29" w14:textId="77777777" w:rsidR="00B74231" w:rsidRPr="00AC2D0E" w:rsidRDefault="00B74231" w:rsidP="0005698F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40"/>
                <w:szCs w:val="40"/>
              </w:rPr>
            </w:pPr>
            <w:bookmarkStart w:id="1" w:name="_Hlk154386667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APPL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,ATP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5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MD,CCDC153,CCDC17,CCDC181,CCDC39,CYP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S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,FAM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61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A,FOXJ1,LRRC23,ODF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B,SCGB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A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,SEC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4L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,SNTN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STK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1,TMEM212,TSPAN19,TUBB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4B</w:t>
            </w:r>
            <w:bookmarkEnd w:id="1"/>
          </w:p>
        </w:tc>
      </w:tr>
      <w:tr w:rsidR="00B74231" w:rsidRPr="00AC2D0E" w14:paraId="40BC77C8" w14:textId="77777777" w:rsidTr="0005698F">
        <w:trPr>
          <w:trHeight w:val="767"/>
        </w:trPr>
        <w:tc>
          <w:tcPr>
            <w:tcW w:w="1165" w:type="pct"/>
            <w:hideMark/>
          </w:tcPr>
          <w:p w14:paraId="252E119E" w14:textId="77777777" w:rsidR="00B74231" w:rsidRPr="00AC2D0E" w:rsidRDefault="00B74231" w:rsidP="0005698F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40"/>
                <w:szCs w:val="40"/>
              </w:rPr>
            </w:pPr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Club cells</w:t>
            </w:r>
          </w:p>
        </w:tc>
        <w:tc>
          <w:tcPr>
            <w:tcW w:w="3835" w:type="pct"/>
            <w:hideMark/>
          </w:tcPr>
          <w:p w14:paraId="73669058" w14:textId="77777777" w:rsidR="00B74231" w:rsidRPr="00AC2D0E" w:rsidRDefault="00B74231" w:rsidP="0005698F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40"/>
                <w:szCs w:val="40"/>
              </w:rPr>
            </w:pP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AHR,ALDH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A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,BPIFA1,CTSE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CYP2E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,CYP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4B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,ERN1,FOXM1,LEPR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MUC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,MUC4,MUC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5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B,RAB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D,SCGB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A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,SCGB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A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,SCGB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A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,SFTPA1,SFTPC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SFTPD,SYT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</w:t>
            </w:r>
          </w:p>
        </w:tc>
      </w:tr>
      <w:tr w:rsidR="00B74231" w:rsidRPr="00AC2D0E" w14:paraId="0F256FA5" w14:textId="77777777" w:rsidTr="0005698F">
        <w:trPr>
          <w:trHeight w:val="523"/>
        </w:trPr>
        <w:tc>
          <w:tcPr>
            <w:tcW w:w="1165" w:type="pct"/>
            <w:hideMark/>
          </w:tcPr>
          <w:p w14:paraId="194BF838" w14:textId="77777777" w:rsidR="00B74231" w:rsidRPr="00AC2D0E" w:rsidRDefault="00B74231" w:rsidP="0005698F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40"/>
                <w:szCs w:val="40"/>
              </w:rPr>
            </w:pPr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Immune system cells</w:t>
            </w:r>
          </w:p>
        </w:tc>
        <w:tc>
          <w:tcPr>
            <w:tcW w:w="3835" w:type="pct"/>
            <w:hideMark/>
          </w:tcPr>
          <w:p w14:paraId="127E378A" w14:textId="77777777" w:rsidR="00B74231" w:rsidRPr="00AC2D0E" w:rsidRDefault="00B74231" w:rsidP="0005698F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40"/>
                <w:szCs w:val="40"/>
              </w:rPr>
            </w:pPr>
            <w:bookmarkStart w:id="2" w:name="_Hlk154386641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ADGRE1,ARG1,BIRC5,CCL17,CCL18,CD14,CD163,CD19,CD22,CD3D,CD3E,CD3G,CD4,CD44,CD5,CD68,CD74,CD80,CD83,CD86,CD8A,CD8B,CDCA3,CDK1,CEBPE,CR2,CSF1R,EAF2,FCER2,FCGR3A,FLT3,GIMAP3P,HLA-DRA,HMMR,IGHM,IL2RA,ITGAE,ITGAM,ITGAX,LAX1,MS4A14,MZB1,NRP1,NUSAP1,PAX5,PRG2,PTPRC,SLPI,THBD,TNFRSF17,TRBC1,XCR1</w:t>
            </w:r>
            <w:bookmarkEnd w:id="2"/>
          </w:p>
        </w:tc>
      </w:tr>
      <w:tr w:rsidR="00B74231" w:rsidRPr="00AC2D0E" w14:paraId="3C8D7E26" w14:textId="77777777" w:rsidTr="0005698F">
        <w:trPr>
          <w:trHeight w:val="1257"/>
        </w:trPr>
        <w:tc>
          <w:tcPr>
            <w:tcW w:w="1165" w:type="pct"/>
            <w:hideMark/>
          </w:tcPr>
          <w:p w14:paraId="2A38BD7F" w14:textId="77777777" w:rsidR="00B74231" w:rsidRPr="00AC2D0E" w:rsidRDefault="00B74231" w:rsidP="0005698F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40"/>
                <w:szCs w:val="40"/>
              </w:rPr>
            </w:pPr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Endothelial cell</w:t>
            </w:r>
          </w:p>
        </w:tc>
        <w:tc>
          <w:tcPr>
            <w:tcW w:w="3835" w:type="pct"/>
            <w:hideMark/>
          </w:tcPr>
          <w:p w14:paraId="5DCA7F96" w14:textId="77777777" w:rsidR="00B74231" w:rsidRPr="00AC2D0E" w:rsidRDefault="00B74231" w:rsidP="0005698F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40"/>
                <w:szCs w:val="40"/>
              </w:rPr>
            </w:pPr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CD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4,EGFL7,EMCN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ESAM,FLT1,KDR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MCAM,PECAM1,RAMP2,TEK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VWF</w:t>
            </w:r>
          </w:p>
        </w:tc>
      </w:tr>
      <w:tr w:rsidR="00B74231" w:rsidRPr="00AC2D0E" w14:paraId="0D5A7AB7" w14:textId="77777777" w:rsidTr="0005698F">
        <w:trPr>
          <w:trHeight w:val="278"/>
        </w:trPr>
        <w:tc>
          <w:tcPr>
            <w:tcW w:w="1165" w:type="pct"/>
            <w:hideMark/>
          </w:tcPr>
          <w:p w14:paraId="1B2D5DC9" w14:textId="77777777" w:rsidR="00B74231" w:rsidRPr="00AC2D0E" w:rsidRDefault="00B74231" w:rsidP="0005698F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40"/>
                <w:szCs w:val="40"/>
              </w:rPr>
            </w:pPr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Epithelial cells</w:t>
            </w:r>
          </w:p>
        </w:tc>
        <w:tc>
          <w:tcPr>
            <w:tcW w:w="3835" w:type="pct"/>
            <w:hideMark/>
          </w:tcPr>
          <w:p w14:paraId="3673A3AA" w14:textId="77777777" w:rsidR="00B74231" w:rsidRPr="00AC2D0E" w:rsidRDefault="00B74231" w:rsidP="0005698F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40"/>
                <w:szCs w:val="40"/>
              </w:rPr>
            </w:pP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ANPEP,EPCAM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IL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0,IL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6R</w:t>
            </w:r>
          </w:p>
        </w:tc>
      </w:tr>
      <w:tr w:rsidR="00B74231" w:rsidRPr="00AC2D0E" w14:paraId="02220D9B" w14:textId="77777777" w:rsidTr="0005698F">
        <w:trPr>
          <w:trHeight w:val="278"/>
        </w:trPr>
        <w:tc>
          <w:tcPr>
            <w:tcW w:w="1165" w:type="pct"/>
            <w:hideMark/>
          </w:tcPr>
          <w:p w14:paraId="63227CAB" w14:textId="77777777" w:rsidR="00B74231" w:rsidRPr="00AC2D0E" w:rsidRDefault="00B74231" w:rsidP="0005698F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40"/>
                <w:szCs w:val="40"/>
              </w:rPr>
            </w:pPr>
            <w:proofErr w:type="spell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Ionocytes</w:t>
            </w:r>
            <w:proofErr w:type="spellEnd"/>
          </w:p>
        </w:tc>
        <w:tc>
          <w:tcPr>
            <w:tcW w:w="3835" w:type="pct"/>
            <w:hideMark/>
          </w:tcPr>
          <w:p w14:paraId="3D15A32F" w14:textId="77777777" w:rsidR="00B74231" w:rsidRPr="00AC2D0E" w:rsidRDefault="00B74231" w:rsidP="0005698F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40"/>
                <w:szCs w:val="40"/>
              </w:rPr>
            </w:pP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CFTR,CLCNKB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FOXI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,KCNMA1,SCGB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A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,SLC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2A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,TFCP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L1</w:t>
            </w:r>
          </w:p>
        </w:tc>
      </w:tr>
      <w:tr w:rsidR="00B74231" w:rsidRPr="00AC2D0E" w14:paraId="0A94D786" w14:textId="77777777" w:rsidTr="0005698F">
        <w:trPr>
          <w:trHeight w:val="278"/>
        </w:trPr>
        <w:tc>
          <w:tcPr>
            <w:tcW w:w="1165" w:type="pct"/>
            <w:hideMark/>
          </w:tcPr>
          <w:p w14:paraId="6F70AA61" w14:textId="77777777" w:rsidR="00B74231" w:rsidRPr="00AC2D0E" w:rsidRDefault="00B74231" w:rsidP="0005698F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40"/>
                <w:szCs w:val="40"/>
              </w:rPr>
            </w:pPr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Pulmonary alveolar type I cells</w:t>
            </w:r>
          </w:p>
        </w:tc>
        <w:tc>
          <w:tcPr>
            <w:tcW w:w="3835" w:type="pct"/>
            <w:hideMark/>
          </w:tcPr>
          <w:p w14:paraId="5045387C" w14:textId="77777777" w:rsidR="00B74231" w:rsidRPr="00AC2D0E" w:rsidRDefault="00B74231" w:rsidP="0005698F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40"/>
                <w:szCs w:val="40"/>
              </w:rPr>
            </w:pP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AGER,AKAP5,AQP3,AQP5,CCN2,CLDN18,CLIC5,COL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4A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,COL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4A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4,CRLF1,CYP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4B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,EGFL6,EMP2,FSTL3,GPRC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5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A,HOPX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ICAM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,IGFBP6,KRT7,MEX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B,MMP11,P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RX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7,PDPN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PXDC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,RTKN2,SCNN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A,SCNN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B,SCNN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G,SEC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4L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,SEMA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B,SEMA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E,SMARCA1,VEGFA</w:t>
            </w:r>
            <w:proofErr w:type="gramEnd"/>
          </w:p>
        </w:tc>
      </w:tr>
      <w:tr w:rsidR="00B74231" w:rsidRPr="00AC2D0E" w14:paraId="33BD030D" w14:textId="77777777" w:rsidTr="0005698F">
        <w:trPr>
          <w:trHeight w:val="1012"/>
        </w:trPr>
        <w:tc>
          <w:tcPr>
            <w:tcW w:w="1165" w:type="pct"/>
            <w:hideMark/>
          </w:tcPr>
          <w:p w14:paraId="0B1CE76E" w14:textId="77777777" w:rsidR="00B74231" w:rsidRPr="00AC2D0E" w:rsidRDefault="00B74231" w:rsidP="0005698F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40"/>
                <w:szCs w:val="40"/>
              </w:rPr>
            </w:pPr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lastRenderedPageBreak/>
              <w:t>Pulmonary alveolar type II cells</w:t>
            </w:r>
          </w:p>
        </w:tc>
        <w:tc>
          <w:tcPr>
            <w:tcW w:w="3835" w:type="pct"/>
            <w:hideMark/>
          </w:tcPr>
          <w:p w14:paraId="6EE71FD4" w14:textId="77777777" w:rsidR="00B74231" w:rsidRPr="00AC2D0E" w:rsidRDefault="00B74231" w:rsidP="0005698F">
            <w:pPr>
              <w:widowControl/>
              <w:jc w:val="left"/>
              <w:textAlignment w:val="top"/>
              <w:rPr>
                <w:rFonts w:ascii="Arial" w:eastAsia="ＭＳ Ｐゴシック" w:hAnsi="Arial" w:cs="Arial"/>
                <w:kern w:val="0"/>
                <w:sz w:val="40"/>
                <w:szCs w:val="40"/>
              </w:rPr>
            </w:pPr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ABCA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,ADGRF5,AGER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CD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6,CD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G,CEBPA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CLDN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8,CRLF1,CTNND1,CXCL2,CXCR2,DDX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Y,EGFL6,ETV5,GRK2,IL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B,INMT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IRX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,LAMP3,LPCAT1,LRG1,MUC1,NAPSA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NKX2.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,NRN1,PGC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PIGR,PPBP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PPP1R14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C,RUNX3,S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00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G,SDC1,SFTA2,SFTPA1,SFTPB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SFTPC,SFTPD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,SLC34A</w:t>
            </w:r>
            <w:proofErr w:type="gramStart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,SOAT</w:t>
            </w:r>
            <w:proofErr w:type="gramEnd"/>
            <w:r w:rsidRPr="00AC2D0E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</w:t>
            </w:r>
          </w:p>
        </w:tc>
      </w:tr>
    </w:tbl>
    <w:p w14:paraId="752AC716" w14:textId="77777777" w:rsidR="00B74231" w:rsidRPr="00AC2D0E" w:rsidRDefault="00B74231" w:rsidP="00B74231">
      <w:pPr>
        <w:widowControl/>
        <w:jc w:val="left"/>
        <w:rPr>
          <w:rFonts w:ascii="Arial" w:hAnsi="Arial" w:cs="Arial"/>
          <w:sz w:val="28"/>
          <w:szCs w:val="28"/>
        </w:rPr>
      </w:pPr>
    </w:p>
    <w:p w14:paraId="078ADC32" w14:textId="77777777" w:rsidR="00B74231" w:rsidRPr="00B74231" w:rsidRDefault="00B74231">
      <w:pPr>
        <w:widowControl/>
        <w:jc w:val="left"/>
        <w:rPr>
          <w:rFonts w:ascii="Arial" w:hAnsi="Arial" w:cs="Arial"/>
        </w:rPr>
      </w:pPr>
    </w:p>
    <w:p w14:paraId="23AF5997" w14:textId="57ABEE67" w:rsidR="00D742DD" w:rsidRPr="00555D6C" w:rsidRDefault="00D742DD">
      <w:pPr>
        <w:rPr>
          <w:rFonts w:ascii="Arial" w:hAnsi="Arial" w:cs="Arial"/>
        </w:rPr>
      </w:pPr>
    </w:p>
    <w:sectPr w:rsidR="00D742DD" w:rsidRPr="00555D6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0DCDCC" w14:textId="77777777" w:rsidR="00CC0774" w:rsidRDefault="00CC0774" w:rsidP="00E82D90">
      <w:r>
        <w:separator/>
      </w:r>
    </w:p>
  </w:endnote>
  <w:endnote w:type="continuationSeparator" w:id="0">
    <w:p w14:paraId="4547FB25" w14:textId="77777777" w:rsidR="00CC0774" w:rsidRDefault="00CC0774" w:rsidP="00E82D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C9231E" w14:textId="77777777" w:rsidR="00CC0774" w:rsidRDefault="00CC0774" w:rsidP="00E82D90">
      <w:r>
        <w:separator/>
      </w:r>
    </w:p>
  </w:footnote>
  <w:footnote w:type="continuationSeparator" w:id="0">
    <w:p w14:paraId="7EB7D779" w14:textId="77777777" w:rsidR="00CC0774" w:rsidRDefault="00CC0774" w:rsidP="00E82D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fe Science Alliance N-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UseJSCitationFormat" w:val="False"/>
  </w:docVars>
  <w:rsids>
    <w:rsidRoot w:val="00765B8F"/>
    <w:rsid w:val="000266C4"/>
    <w:rsid w:val="00036C16"/>
    <w:rsid w:val="000E2AA3"/>
    <w:rsid w:val="000F7A19"/>
    <w:rsid w:val="00107B09"/>
    <w:rsid w:val="00125715"/>
    <w:rsid w:val="00152F6A"/>
    <w:rsid w:val="001A68DF"/>
    <w:rsid w:val="001A7DFB"/>
    <w:rsid w:val="00222F3D"/>
    <w:rsid w:val="0023688B"/>
    <w:rsid w:val="00246265"/>
    <w:rsid w:val="00254061"/>
    <w:rsid w:val="002575CE"/>
    <w:rsid w:val="00275229"/>
    <w:rsid w:val="002967DD"/>
    <w:rsid w:val="002D64CF"/>
    <w:rsid w:val="002F4FA2"/>
    <w:rsid w:val="00313C59"/>
    <w:rsid w:val="0034314A"/>
    <w:rsid w:val="003F1CA4"/>
    <w:rsid w:val="00430297"/>
    <w:rsid w:val="00473F85"/>
    <w:rsid w:val="004A1A2B"/>
    <w:rsid w:val="004A2D70"/>
    <w:rsid w:val="004A3C55"/>
    <w:rsid w:val="004B56F8"/>
    <w:rsid w:val="004D5180"/>
    <w:rsid w:val="004E3AA6"/>
    <w:rsid w:val="00511273"/>
    <w:rsid w:val="00534A50"/>
    <w:rsid w:val="00545363"/>
    <w:rsid w:val="0055537C"/>
    <w:rsid w:val="00555D6C"/>
    <w:rsid w:val="0057275B"/>
    <w:rsid w:val="005773B0"/>
    <w:rsid w:val="00597BEC"/>
    <w:rsid w:val="005C01E5"/>
    <w:rsid w:val="005C7D9D"/>
    <w:rsid w:val="005F0610"/>
    <w:rsid w:val="005F28A8"/>
    <w:rsid w:val="00652982"/>
    <w:rsid w:val="00656D69"/>
    <w:rsid w:val="00675DC4"/>
    <w:rsid w:val="00683833"/>
    <w:rsid w:val="006B5D44"/>
    <w:rsid w:val="006B6E5F"/>
    <w:rsid w:val="006D7802"/>
    <w:rsid w:val="006E0BA4"/>
    <w:rsid w:val="00765B8F"/>
    <w:rsid w:val="00771E07"/>
    <w:rsid w:val="007A41C6"/>
    <w:rsid w:val="007C0145"/>
    <w:rsid w:val="007E040B"/>
    <w:rsid w:val="007E1A64"/>
    <w:rsid w:val="00807DF2"/>
    <w:rsid w:val="00811458"/>
    <w:rsid w:val="00827A28"/>
    <w:rsid w:val="00845DAA"/>
    <w:rsid w:val="008941A0"/>
    <w:rsid w:val="00906BB6"/>
    <w:rsid w:val="00910FE8"/>
    <w:rsid w:val="009904A8"/>
    <w:rsid w:val="009A4FB2"/>
    <w:rsid w:val="009B1DC1"/>
    <w:rsid w:val="009C2DC6"/>
    <w:rsid w:val="009E797A"/>
    <w:rsid w:val="00A128BE"/>
    <w:rsid w:val="00A4235C"/>
    <w:rsid w:val="00A4410A"/>
    <w:rsid w:val="00A63347"/>
    <w:rsid w:val="00AA6388"/>
    <w:rsid w:val="00AC7978"/>
    <w:rsid w:val="00AE43DB"/>
    <w:rsid w:val="00B1495E"/>
    <w:rsid w:val="00B7282F"/>
    <w:rsid w:val="00B74231"/>
    <w:rsid w:val="00B92E6F"/>
    <w:rsid w:val="00BA23AD"/>
    <w:rsid w:val="00CC0774"/>
    <w:rsid w:val="00CC292C"/>
    <w:rsid w:val="00CD6B8F"/>
    <w:rsid w:val="00CF06A8"/>
    <w:rsid w:val="00D10608"/>
    <w:rsid w:val="00D203D0"/>
    <w:rsid w:val="00D43B90"/>
    <w:rsid w:val="00D742DD"/>
    <w:rsid w:val="00D84992"/>
    <w:rsid w:val="00D938AE"/>
    <w:rsid w:val="00E32E46"/>
    <w:rsid w:val="00E44388"/>
    <w:rsid w:val="00E526AE"/>
    <w:rsid w:val="00E57922"/>
    <w:rsid w:val="00E64604"/>
    <w:rsid w:val="00E82D90"/>
    <w:rsid w:val="00E92BA4"/>
    <w:rsid w:val="00EC122C"/>
    <w:rsid w:val="00EE5335"/>
    <w:rsid w:val="00EF26E8"/>
    <w:rsid w:val="00F133B4"/>
    <w:rsid w:val="00FE0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5C0341"/>
  <w15:chartTrackingRefBased/>
  <w15:docId w15:val="{00CABBDC-C238-4735-9B67-703C24C3B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B8F"/>
    <w:pPr>
      <w:widowControl w:val="0"/>
      <w:jc w:val="both"/>
    </w:pPr>
    <w:rPr>
      <w:rFonts w:ascii="Century" w:eastAsia="ＭＳ 明朝" w:hAnsi="Century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765B8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5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5B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5B8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5B8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5B8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5B8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5B8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5B8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65B8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65B8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65B8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65B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65B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65B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65B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65B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65B8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65B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65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5B8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65B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5B8F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文 (文字)"/>
    <w:basedOn w:val="a0"/>
    <w:link w:val="a7"/>
    <w:uiPriority w:val="29"/>
    <w:rsid w:val="00765B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5B8F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21">
    <w:name w:val="Intense Emphasis"/>
    <w:basedOn w:val="a0"/>
    <w:uiPriority w:val="21"/>
    <w:qFormat/>
    <w:rsid w:val="00765B8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65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23">
    <w:name w:val="引用文 2 (文字)"/>
    <w:basedOn w:val="a0"/>
    <w:link w:val="22"/>
    <w:uiPriority w:val="30"/>
    <w:rsid w:val="00765B8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65B8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82D9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82D90"/>
    <w:rPr>
      <w:rFonts w:ascii="Century" w:eastAsia="ＭＳ 明朝" w:hAnsi="Century" w:cs="Times New Roman"/>
      <w:szCs w:val="24"/>
    </w:rPr>
  </w:style>
  <w:style w:type="paragraph" w:styleId="ac">
    <w:name w:val="footer"/>
    <w:basedOn w:val="a"/>
    <w:link w:val="ad"/>
    <w:uiPriority w:val="99"/>
    <w:unhideWhenUsed/>
    <w:rsid w:val="00E82D9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82D90"/>
    <w:rPr>
      <w:rFonts w:ascii="Century" w:eastAsia="ＭＳ 明朝" w:hAnsi="Century" w:cs="Times New Roman"/>
      <w:szCs w:val="24"/>
    </w:rPr>
  </w:style>
  <w:style w:type="character" w:styleId="ae">
    <w:name w:val="annotation reference"/>
    <w:basedOn w:val="a0"/>
    <w:uiPriority w:val="99"/>
    <w:semiHidden/>
    <w:unhideWhenUsed/>
    <w:rsid w:val="00FE09E3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FE09E3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FE09E3"/>
    <w:rPr>
      <w:rFonts w:ascii="Century" w:eastAsia="ＭＳ 明朝" w:hAnsi="Century" w:cs="Times New Roman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FE09E3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FE09E3"/>
    <w:rPr>
      <w:rFonts w:ascii="Century" w:eastAsia="ＭＳ 明朝" w:hAnsi="Century" w:cs="Times New Roman"/>
      <w:b/>
      <w:bCs/>
      <w:szCs w:val="24"/>
    </w:rPr>
  </w:style>
  <w:style w:type="paragraph" w:styleId="af3">
    <w:name w:val="Revision"/>
    <w:hidden/>
    <w:uiPriority w:val="99"/>
    <w:semiHidden/>
    <w:rsid w:val="00FE09E3"/>
    <w:rPr>
      <w:rFonts w:ascii="Century" w:eastAsia="ＭＳ 明朝" w:hAnsi="Century" w:cs="Times New Roman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9B1DC1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B1DC1"/>
    <w:rPr>
      <w:rFonts w:ascii="Century" w:eastAsia="ＭＳ 明朝" w:hAnsi="Century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9B1DC1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B1DC1"/>
    <w:rPr>
      <w:rFonts w:ascii="Century" w:eastAsia="ＭＳ 明朝" w:hAnsi="Century" w:cs="Times New Roman"/>
      <w:noProof/>
      <w:sz w:val="20"/>
      <w:szCs w:val="24"/>
    </w:rPr>
  </w:style>
  <w:style w:type="table" w:styleId="af4">
    <w:name w:val="Table Grid"/>
    <w:basedOn w:val="a1"/>
    <w:uiPriority w:val="39"/>
    <w:rsid w:val="00B742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9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o Takayama</dc:creator>
  <cp:keywords/>
  <dc:description/>
  <cp:lastModifiedBy>takayama.kazuo.2n@ms.c.kyoto-u.ac.jp</cp:lastModifiedBy>
  <cp:revision>3</cp:revision>
  <dcterms:created xsi:type="dcterms:W3CDTF">2025-04-02T03:59:00Z</dcterms:created>
  <dcterms:modified xsi:type="dcterms:W3CDTF">2025-04-02T03:59:00Z</dcterms:modified>
</cp:coreProperties>
</file>